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DB48F8A" w:rsidR="00994A3D" w:rsidRPr="00994A3D" w:rsidRDefault="00654E8F" w:rsidP="0001436A">
      <w:pPr>
        <w:pStyle w:val="Heading1"/>
      </w:pPr>
      <w:r w:rsidRPr="00994A3D">
        <w:t>Supplementary Table</w:t>
      </w:r>
    </w:p>
    <w:tbl>
      <w:tblPr>
        <w:tblStyle w:val="TableGrid1"/>
        <w:tblW w:w="9493" w:type="dxa"/>
        <w:tblLook w:val="04A0" w:firstRow="1" w:lastRow="0" w:firstColumn="1" w:lastColumn="0" w:noHBand="0" w:noVBand="1"/>
      </w:tblPr>
      <w:tblGrid>
        <w:gridCol w:w="876"/>
        <w:gridCol w:w="8617"/>
      </w:tblGrid>
      <w:tr w:rsidR="00595ABC" w:rsidRPr="00595ABC" w14:paraId="5EC9A94E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329E460A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bookmarkStart w:id="0" w:name="_Hlk23324020"/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Search Method</w:t>
            </w:r>
          </w:p>
        </w:tc>
        <w:tc>
          <w:tcPr>
            <w:tcW w:w="8789" w:type="dxa"/>
          </w:tcPr>
          <w:p w14:paraId="7CF1AEBE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itation </w:t>
            </w:r>
          </w:p>
        </w:tc>
      </w:tr>
      <w:tr w:rsidR="00595ABC" w:rsidRPr="00595ABC" w14:paraId="614437DD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7970FFF5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7F18460C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Barrick, S., Mair, H. L., &amp; Potwarka, L. R. (2017). Leveraging participation in Olympic sports: A call for experiential qualitative case study research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Sport in Societ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0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2), 1861–1869. </w:t>
            </w:r>
          </w:p>
        </w:tc>
      </w:tr>
      <w:tr w:rsidR="00595ABC" w:rsidRPr="00595ABC" w14:paraId="067E0302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11FFCB8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132ED3BF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Bauman, Bellew, B., &amp; Craig, C. L. (2015). Did the 2000 Sydney Olympics increase physical activity among adult Australians?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British Journal of Sports Medicine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49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), 243–247. </w:t>
            </w:r>
          </w:p>
        </w:tc>
      </w:tr>
      <w:tr w:rsidR="00595ABC" w:rsidRPr="00595ABC" w14:paraId="415CFDA7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2B46152E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3AA75B0E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Bauman, A. E., Murphy, N., &amp; Matsudo, V. (2013). Is a population-level physical activity legacy of the London 2012 Olympics likely?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Physical Activity &amp; Healt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0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1–4. </w:t>
            </w:r>
          </w:p>
        </w:tc>
      </w:tr>
      <w:tr w:rsidR="00595ABC" w:rsidRPr="00595ABC" w14:paraId="3CD891AC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277BDA25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556C7530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Boardley, I. D. (2013). Can viewing London 2012 influence sport participation? – A viewpoint based on relevant theory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Sport Policy and Polit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5</w:t>
            </w:r>
            <w:r w:rsidRPr="00595ABC">
              <w:rPr>
                <w:rFonts w:eastAsia="Calibri" w:cs="Times New Roman"/>
                <w:sz w:val="18"/>
                <w:szCs w:val="18"/>
              </w:rPr>
              <w:t>(2), 245–256.</w:t>
            </w:r>
          </w:p>
        </w:tc>
      </w:tr>
      <w:tr w:rsidR="00595ABC" w:rsidRPr="00595ABC" w14:paraId="13FAFF97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B594827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0B31E3C0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Bretherton, P., Piggin, J., &amp; Bodet, G. (2016). Olympic sport and physical activity promotion: The rise and fall of the London 2012 pre-event mass participation ‘legacy.’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Sport Policy and Polit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8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), 609–624. </w:t>
            </w:r>
          </w:p>
        </w:tc>
      </w:tr>
      <w:tr w:rsidR="00595ABC" w:rsidRPr="00595ABC" w14:paraId="21AB764D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F2BF83C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74DEC7FF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Brown, G., Essex, S., Assaker, G., &amp; Smith, A. (2017). Event satisfaction and behavioural intentions: Examining the impact of the London 2012 Olympic Games on participation in sport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uropean Sport Management Quarterl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7</w:t>
            </w:r>
            <w:r w:rsidRPr="00595ABC">
              <w:rPr>
                <w:rFonts w:eastAsia="Calibri" w:cs="Times New Roman"/>
                <w:sz w:val="18"/>
                <w:szCs w:val="18"/>
              </w:rPr>
              <w:t>(3), 331–348.</w:t>
            </w:r>
          </w:p>
        </w:tc>
      </w:tr>
      <w:tr w:rsidR="00595ABC" w:rsidRPr="00595ABC" w14:paraId="0689E778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9E63AC5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20696665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Brown, C., &amp; Pappous, A. (2018). “The legacy element. . . It just felt more woolly”: Exploring the reasons for the decline in people with disabilities’ sport participation in England 5 years after the London 2012 Paralympic Gam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Sport and Social Issue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42</w:t>
            </w:r>
            <w:r w:rsidRPr="00595ABC">
              <w:rPr>
                <w:rFonts w:eastAsia="Calibri" w:cs="Times New Roman"/>
                <w:sz w:val="18"/>
                <w:szCs w:val="18"/>
              </w:rPr>
              <w:t>(5), 343–368.</w:t>
            </w:r>
          </w:p>
        </w:tc>
      </w:tr>
      <w:tr w:rsidR="00595ABC" w:rsidRPr="00595ABC" w14:paraId="55AF1170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7381919A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4CBBA4D3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Bullough, S. J. (2012). A new look at the latent demand for sport and its potential to deliver a positive legacy for London 2012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Sport Policy and Polit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4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39–54. </w:t>
            </w:r>
          </w:p>
        </w:tc>
      </w:tr>
      <w:tr w:rsidR="00595ABC" w:rsidRPr="00595ABC" w14:paraId="51E19771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383CC6E9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0EA7AE97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  <w:lang w:val="fr-CA"/>
              </w:rPr>
              <w:t xml:space="preserve">Carmichael, F., Grix, J., &amp; Marqués, D. P. (2013). 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The Olympic legacy and participation in sport: An interim assessment of Sport England’s Active People Survey for sports studies research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Sport Policy and Polit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5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229–244. </w:t>
            </w:r>
          </w:p>
        </w:tc>
      </w:tr>
      <w:tr w:rsidR="00595ABC" w:rsidRPr="00595ABC" w14:paraId="64E12ABE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67BB9EB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63984D7A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bookmarkStart w:id="1" w:name="_Hlk41487270"/>
            <w:r w:rsidRPr="00595ABC">
              <w:rPr>
                <w:rFonts w:eastAsia="Calibri" w:cs="Times New Roman"/>
                <w:sz w:val="18"/>
                <w:szCs w:val="18"/>
                <w:lang w:val="fr-CA"/>
              </w:rPr>
              <w:t xml:space="preserve">Carter, R. V., &amp; Lorenc, T. (2013). 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A qualitative study into the development of a physical activity legacy from the London 2012 Olympic Gam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Health Promotion International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0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3), 793–802. </w:t>
            </w:r>
            <w:bookmarkEnd w:id="1"/>
          </w:p>
        </w:tc>
      </w:tr>
      <w:tr w:rsidR="00595ABC" w:rsidRPr="00595ABC" w14:paraId="2896F594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2D31AAAB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656D2E52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Chalip, L., Green, B. C., Taks, M., &amp; Misener, L. (2017). Creating sport participation from sport events: Making it happen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Sport Policy and Polit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9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257–276. </w:t>
            </w:r>
          </w:p>
        </w:tc>
      </w:tr>
      <w:tr w:rsidR="00595ABC" w:rsidRPr="00595ABC" w14:paraId="35091F61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257F6EC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43A89280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Charlton, T. (2010). ‘Grow and Sustain’: The role of community sports provision in promoting a participation legacy for the 2012 Olympic Gam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Sport Policy and Polit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</w:t>
            </w:r>
            <w:r w:rsidRPr="00595ABC">
              <w:rPr>
                <w:rFonts w:eastAsia="Calibri" w:cs="Times New Roman"/>
                <w:sz w:val="18"/>
                <w:szCs w:val="18"/>
              </w:rPr>
              <w:t>(3), 347–366.</w:t>
            </w:r>
          </w:p>
        </w:tc>
      </w:tr>
      <w:tr w:rsidR="00595ABC" w:rsidRPr="00595ABC" w14:paraId="65421294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3A058EC6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02432729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Chen, S., &amp; Henry, I. (2016). Evaluating the London 2012 Games’ impact on sport participation in a non-hosting region: A practical application of realist evaluation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Leisure Studie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5</w:t>
            </w:r>
            <w:r w:rsidRPr="00595ABC">
              <w:rPr>
                <w:rFonts w:eastAsia="Calibri" w:cs="Times New Roman"/>
                <w:sz w:val="18"/>
                <w:szCs w:val="18"/>
              </w:rPr>
              <w:t>(5), 685–707.</w:t>
            </w:r>
          </w:p>
        </w:tc>
      </w:tr>
      <w:tr w:rsidR="00595ABC" w:rsidRPr="00595ABC" w14:paraId="3F5C95EA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32CFAAEF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63DD6445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Craig, C. L., &amp; Bauman, A. E. (2014). The impact of the Vancouver Winter Olympics on population level physical activity and sport participation among Canadian children and adolescents: Population based study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Behavioral Nutrition and Physical Activit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1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. </w:t>
            </w:r>
          </w:p>
        </w:tc>
      </w:tr>
      <w:tr w:rsidR="00595ABC" w:rsidRPr="00595ABC" w14:paraId="32B43229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DF00C98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5D201436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Crofts, C., Schofield, G., &amp; Dickson, G. (2012). Women-only mass participation sporting events: Does participation facilitate changes in physical activity?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Annals of Leisure Researc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5</w:t>
            </w:r>
            <w:r w:rsidRPr="00595ABC">
              <w:rPr>
                <w:rFonts w:eastAsia="Calibri" w:cs="Times New Roman"/>
                <w:sz w:val="18"/>
                <w:szCs w:val="18"/>
              </w:rPr>
              <w:t>(2), 148–159</w:t>
            </w:r>
          </w:p>
        </w:tc>
      </w:tr>
      <w:tr w:rsidR="00595ABC" w:rsidRPr="00595ABC" w14:paraId="17C6E5F7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5F520DE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67FAB38C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Derom, I., &amp; Lee, D. (2014). Vancouver and the 2010 Olympic Games: Physical activity for all?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Physical Activity &amp; Healt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1</w:t>
            </w:r>
            <w:r w:rsidRPr="00595ABC">
              <w:rPr>
                <w:rFonts w:eastAsia="Calibri" w:cs="Times New Roman"/>
                <w:sz w:val="18"/>
                <w:szCs w:val="18"/>
              </w:rPr>
              <w:t>(8), 1556–1564.</w:t>
            </w:r>
          </w:p>
        </w:tc>
      </w:tr>
      <w:tr w:rsidR="00595ABC" w:rsidRPr="00595ABC" w14:paraId="651349E0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47101FB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3E65DE70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Derom, I., &amp; VanWynsberghe, R. (2015). Extending the benefits of leveraging cycling events: Evidence from the Tour of Flander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uropean Sport Management Quarterl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5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111–131. </w:t>
            </w:r>
          </w:p>
        </w:tc>
      </w:tr>
      <w:tr w:rsidR="00595ABC" w:rsidRPr="00595ABC" w14:paraId="36D9C1E3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3005F263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6F309BE6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Derom, I., VanWynsberghe, R., &amp; Scheerder, J. (2015). Maintaining physical activity post-event? Case of the Tour of Flanders Cyclo in Belgium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Annals of Leisure Researc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8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25–47. </w:t>
            </w:r>
          </w:p>
        </w:tc>
      </w:tr>
      <w:tr w:rsidR="00595ABC" w:rsidRPr="00595ABC" w14:paraId="7BC823FD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AEFFAB4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4371B20B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Devine, C. (2013). London 2012 Olympic legacy: A big sporting society?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Sport Policy and Polit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5</w:t>
            </w:r>
            <w:r w:rsidRPr="00595ABC">
              <w:rPr>
                <w:rFonts w:eastAsia="Calibri" w:cs="Times New Roman"/>
                <w:sz w:val="18"/>
                <w:szCs w:val="18"/>
              </w:rPr>
              <w:t>(2), 257–279.</w:t>
            </w:r>
          </w:p>
        </w:tc>
      </w:tr>
      <w:tr w:rsidR="00595ABC" w:rsidRPr="00595ABC" w14:paraId="23E6CCF7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8199280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1816206E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  <w:lang w:val="fr-CA"/>
              </w:rPr>
              <w:t xml:space="preserve">Du, J., Jordan, J. S., &amp; Funk, D. C. (2015). 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Managing mass sport participation: Adding a personal performance perspective to remodel antecedents and consequences of participant sport event satisfaction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Sport Managemen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9</w:t>
            </w:r>
            <w:r w:rsidRPr="00595ABC">
              <w:rPr>
                <w:rFonts w:eastAsia="Calibri" w:cs="Times New Roman"/>
                <w:sz w:val="18"/>
                <w:szCs w:val="18"/>
              </w:rPr>
              <w:t>(6), 688–704.</w:t>
            </w:r>
          </w:p>
        </w:tc>
      </w:tr>
      <w:tr w:rsidR="00595ABC" w:rsidRPr="00595ABC" w14:paraId="28387219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6851F1A0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2AAF756C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Feng, J., &amp; Hong, F. (2013). The legacy: Did the Beijing Olympic Games have a long-Term impact on grassroots sport participation in Chinese Townships?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The International Journal of the History of Spor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0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), 407–421. </w:t>
            </w:r>
          </w:p>
        </w:tc>
      </w:tr>
      <w:tr w:rsidR="00595ABC" w:rsidRPr="00595ABC" w14:paraId="5D6B8516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87DF5F6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33519FC8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Frawley, S., &amp; Cush, A. (2011). Major sport events and participation legacy: The case of the 2003 Rugby World Cup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Managing Leisure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6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65–76. </w:t>
            </w:r>
          </w:p>
        </w:tc>
      </w:tr>
      <w:tr w:rsidR="00595ABC" w:rsidRPr="00595ABC" w14:paraId="0F76C2AE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0DD7723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4B301A88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Funk, D., Jordan, J., Ridinger, L., &amp; Kaplanidou, K. (2011). Capacity of mass participant sport events for the development of activity commitment and future exercise intention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Leisure Science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3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3), 250–268. </w:t>
            </w:r>
          </w:p>
        </w:tc>
      </w:tr>
      <w:tr w:rsidR="00595ABC" w:rsidRPr="00595ABC" w14:paraId="311BB918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A174209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Both</w:t>
            </w:r>
          </w:p>
        </w:tc>
        <w:tc>
          <w:tcPr>
            <w:tcW w:w="8789" w:type="dxa"/>
          </w:tcPr>
          <w:p w14:paraId="494D2F48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Girginov, V., &amp; Hills, L. (2008). A sustainable sports legacy: Creating a link between the London Olympics and sports participation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The International Journal of the History of Spor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5</w:t>
            </w:r>
            <w:r w:rsidRPr="00595ABC">
              <w:rPr>
                <w:rFonts w:eastAsia="Calibri" w:cs="Times New Roman"/>
                <w:sz w:val="18"/>
                <w:szCs w:val="18"/>
              </w:rPr>
              <w:t>(14), 2091–2116</w:t>
            </w:r>
          </w:p>
        </w:tc>
      </w:tr>
      <w:tr w:rsidR="00595ABC" w:rsidRPr="00595ABC" w14:paraId="1734CC43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F98A2B1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6DA61306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Green, K. (2012). London 2012 and sports participation: The myths of legacy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Significance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9</w:t>
            </w:r>
            <w:r w:rsidRPr="00595ABC">
              <w:rPr>
                <w:rFonts w:eastAsia="Calibri" w:cs="Times New Roman"/>
                <w:sz w:val="18"/>
                <w:szCs w:val="18"/>
              </w:rPr>
              <w:t>(3), 13–16.</w:t>
            </w:r>
          </w:p>
        </w:tc>
      </w:tr>
      <w:tr w:rsidR="00595ABC" w:rsidRPr="00595ABC" w14:paraId="38F71B79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F8CDC36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39E8F476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Griffiths, M., &amp; Armour, K. (2013). Physical education and youth sport in England: Conceptual and practical foundations for an Olympic legacy?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Sport Policy and Polit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5</w:t>
            </w:r>
            <w:r w:rsidRPr="00595ABC">
              <w:rPr>
                <w:rFonts w:eastAsia="Calibri" w:cs="Times New Roman"/>
                <w:sz w:val="18"/>
                <w:szCs w:val="18"/>
              </w:rPr>
              <w:t>(2), 213–227.</w:t>
            </w:r>
          </w:p>
        </w:tc>
      </w:tr>
      <w:tr w:rsidR="00595ABC" w:rsidRPr="00595ABC" w14:paraId="6C8D7492" w14:textId="77777777" w:rsidTr="00C47AC5">
        <w:trPr>
          <w:trHeight w:val="290"/>
        </w:trPr>
        <w:tc>
          <w:tcPr>
            <w:tcW w:w="704" w:type="dxa"/>
            <w:noWrap/>
          </w:tcPr>
          <w:p w14:paraId="7AE5CB2B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5CB02522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Harris, S., &amp; Houlihan, B. (2016). Implementing the community sport legacy: The limits of partnerships, contracts and performance management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uropean Sport Management Quarterl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6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), 433–458. </w:t>
            </w:r>
          </w:p>
        </w:tc>
      </w:tr>
      <w:tr w:rsidR="00595ABC" w:rsidRPr="00595ABC" w14:paraId="74FFE256" w14:textId="77777777" w:rsidTr="00C47AC5">
        <w:trPr>
          <w:trHeight w:val="290"/>
        </w:trPr>
        <w:tc>
          <w:tcPr>
            <w:tcW w:w="704" w:type="dxa"/>
            <w:noWrap/>
          </w:tcPr>
          <w:p w14:paraId="09BE0279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59719221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Hayday, E. J., Pappous, A., &amp; Koutrou, N. (2017). Leveraging the sport participation legacy of the London 2012 Olympics: Senior managers’ perception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Sport Policy and Polit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9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349–369. </w:t>
            </w:r>
          </w:p>
        </w:tc>
      </w:tr>
      <w:tr w:rsidR="00595ABC" w:rsidRPr="00595ABC" w14:paraId="52C13A79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79B0218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30AC0825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Hodgetts, D., &amp; Duncan, M. J. (2015). Quantitative analysis of sport development event legacy: An examination of the Australian Surf Life Saving Championship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uropean Sport Management Quarterl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5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3), 364–380. </w:t>
            </w:r>
          </w:p>
        </w:tc>
      </w:tr>
      <w:tr w:rsidR="00595ABC" w:rsidRPr="00595ABC" w14:paraId="4ED95B1D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9ED154A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77568FD8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Kidd, B. (2013). The global sporting legacy of the Olympic Movement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Sport in Societ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6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), 491–502. </w:t>
            </w:r>
          </w:p>
        </w:tc>
      </w:tr>
      <w:tr w:rsidR="00595ABC" w:rsidRPr="00595ABC" w14:paraId="16D41767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38934F1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41C0A704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Kohe, G. Z. (2017). London 2012 (Re)calling: Youth memories and Olympic ‘legacy’ ether in the hinterland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Review for the Sociology of Spor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52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24–44. </w:t>
            </w:r>
          </w:p>
        </w:tc>
      </w:tr>
      <w:tr w:rsidR="00595ABC" w:rsidRPr="00595ABC" w14:paraId="4C609869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619280D0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4C64A6D2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Kohe, G. Z., &amp; Bowen-Jones, W. (2016). Rhetoric and realities of London 2012 Olympic education and participation ‘legacies’: Voices from the core and periphery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Sport, Education and Societ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1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8), 1213–1229. </w:t>
            </w:r>
          </w:p>
        </w:tc>
      </w:tr>
      <w:tr w:rsidR="00595ABC" w:rsidRPr="00595ABC" w14:paraId="04A8DF5D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30C3D0FB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6335090B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Li, Y., &amp; Luk, Y. M. (2011). Impacts of the 4th East Asian games on residents’ participation in leisure sports and physical activities – the case of Macau, China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Acta Geographica Slovenica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51</w:t>
            </w:r>
            <w:r w:rsidRPr="00595ABC">
              <w:rPr>
                <w:rFonts w:eastAsia="Calibri" w:cs="Times New Roman"/>
                <w:sz w:val="18"/>
                <w:szCs w:val="18"/>
              </w:rPr>
              <w:t>(2), 377–390.</w:t>
            </w:r>
          </w:p>
        </w:tc>
      </w:tr>
      <w:tr w:rsidR="00595ABC" w:rsidRPr="00595ABC" w14:paraId="1B292B90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D8DA9A2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1EB18432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Lane, A., Murphy, N., Bauman, A., &amp; Chey, T. (2010). Randomized controlled trial to increase physical activity among insufficiently active women following their participation in a mass event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Health Education Journal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69</w:t>
            </w:r>
            <w:r w:rsidRPr="00595ABC">
              <w:rPr>
                <w:rFonts w:eastAsia="Calibri" w:cs="Times New Roman"/>
                <w:sz w:val="18"/>
                <w:szCs w:val="18"/>
              </w:rPr>
              <w:t>(3), 287–296.</w:t>
            </w:r>
          </w:p>
        </w:tc>
      </w:tr>
      <w:tr w:rsidR="00595ABC" w:rsidRPr="00595ABC" w14:paraId="3E1BD7D2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578EC09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5B03DC00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Lines, G. (2007). The impact of media sport events on the active participation of young people and some implications for PE pedagogy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Sport, Education and Societ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2</w:t>
            </w:r>
            <w:r w:rsidRPr="00595ABC">
              <w:rPr>
                <w:rFonts w:eastAsia="Calibri" w:cs="Times New Roman"/>
                <w:sz w:val="18"/>
                <w:szCs w:val="18"/>
              </w:rPr>
              <w:t>(4), 349–366.</w:t>
            </w:r>
          </w:p>
        </w:tc>
      </w:tr>
      <w:tr w:rsidR="00595ABC" w:rsidRPr="00595ABC" w14:paraId="7B084176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D337BBD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4B1EE371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Lovett, E., &amp; Bloyce, D. (2017). What happened to the legacy from London 2012? A sociological analysis of the processes involved in preparing for a grassroots sporting legacy from London 2012 outside of the host city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Sport in Societ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0</w:t>
            </w:r>
            <w:r w:rsidRPr="00595ABC">
              <w:rPr>
                <w:rFonts w:eastAsia="Calibri" w:cs="Times New Roman"/>
                <w:sz w:val="18"/>
                <w:szCs w:val="18"/>
              </w:rPr>
              <w:t>(11), 1625–1643</w:t>
            </w:r>
          </w:p>
        </w:tc>
      </w:tr>
      <w:tr w:rsidR="00595ABC" w:rsidRPr="00595ABC" w14:paraId="4D720F2E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6C43CCA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315CBAAB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Mackintosh, C., Darko, N., Rutherford, Z., &amp; Wilkins, H.-M. (2015). A qualitative study of the impact of the London 2012 Olympics on families in the East Midlands of England: Lessons for sports development policy and practice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Sport, Education and Societ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0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8), 1065–1087. </w:t>
            </w:r>
          </w:p>
        </w:tc>
      </w:tr>
      <w:tr w:rsidR="00595ABC" w:rsidRPr="00595ABC" w14:paraId="6453201F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2BBD487B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17925853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Macrae, E. H. R. (2017). Delivering sports participation legacies at the grassroots level: The voluntary sports clubs of Glasgow 2014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Sport Managemen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1</w:t>
            </w:r>
            <w:r w:rsidRPr="00595ABC">
              <w:rPr>
                <w:rFonts w:eastAsia="Calibri" w:cs="Times New Roman"/>
                <w:sz w:val="18"/>
                <w:szCs w:val="18"/>
              </w:rPr>
              <w:t>(1), 15–26.</w:t>
            </w:r>
          </w:p>
        </w:tc>
      </w:tr>
      <w:tr w:rsidR="00595ABC" w:rsidRPr="00595ABC" w14:paraId="50F859E9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64043966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111AECBA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Mahtani, K. R., Protheroe, J., Slight, S. P., Demarzo, M. M. P., Blakeman, T., Barton, C. A., … Roberts, N. (2013). Can the London 2012 Olympics ‘inspire a generation’ to do more physical or sporting activities? An overview of systematic review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BMJ Open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e002058. </w:t>
            </w:r>
          </w:p>
        </w:tc>
      </w:tr>
      <w:tr w:rsidR="00595ABC" w:rsidRPr="00595ABC" w14:paraId="7DE5943B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629E1E47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66FC7371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McCartney, G., Hanlon, P., &amp; Bond, L. (2013). How will the 2014 Commonwealth Games impact on Glasgow’s health, and how will we know?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valuation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9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24–39. </w:t>
            </w:r>
          </w:p>
        </w:tc>
      </w:tr>
      <w:tr w:rsidR="00595ABC" w:rsidRPr="00595ABC" w14:paraId="2C4956E4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6B74A7FF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755DD88C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Minnaert, L. (2012). An Olympic legacy for all? The non-infrastructural outcomes of the Olympic Games for socially excluded groups (Atlanta 1996–Beijing 2008)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Tourism Managemen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3</w:t>
            </w:r>
            <w:r w:rsidRPr="00595ABC">
              <w:rPr>
                <w:rFonts w:eastAsia="Calibri" w:cs="Times New Roman"/>
                <w:sz w:val="18"/>
                <w:szCs w:val="18"/>
              </w:rPr>
              <w:t>(2), 361–370.</w:t>
            </w:r>
          </w:p>
        </w:tc>
      </w:tr>
      <w:tr w:rsidR="00595ABC" w:rsidRPr="00595ABC" w14:paraId="41E19890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4972F30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06FA0D6C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Misener, L. (2015). Leveraging parasport events for community participation: Development of a theoretical framework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uropean Sport Management Quarterl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5</w:t>
            </w:r>
            <w:r w:rsidRPr="00595ABC">
              <w:rPr>
                <w:rFonts w:eastAsia="Calibri" w:cs="Times New Roman"/>
                <w:sz w:val="18"/>
                <w:szCs w:val="18"/>
              </w:rPr>
              <w:t>(1), 132–153.</w:t>
            </w:r>
          </w:p>
        </w:tc>
      </w:tr>
      <w:tr w:rsidR="00595ABC" w:rsidRPr="00595ABC" w14:paraId="35B84DA4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6A6AC39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4329CD5D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Misener, L., Taks, M., Chalip, L., &amp; Green, B. C. (2015). The elusive “trickle-down effect” of sport events: Assumptions and missed opportuniti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Managing Sport and Leisure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0</w:t>
            </w:r>
            <w:r w:rsidRPr="00595ABC">
              <w:rPr>
                <w:rFonts w:eastAsia="Calibri" w:cs="Times New Roman"/>
                <w:sz w:val="18"/>
                <w:szCs w:val="18"/>
              </w:rPr>
              <w:t>(2), 135–156</w:t>
            </w:r>
          </w:p>
        </w:tc>
      </w:tr>
      <w:tr w:rsidR="00595ABC" w:rsidRPr="00595ABC" w14:paraId="25859689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7A8752C8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347FCA6D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Montoya, C., Landolfi, E., Winkelman, M., Chamberlain, S. P., Fisch, K., &amp; Wright, M. D. (2013). Olympic year impact on leisure-time physical activity rates within and across Canadian provinces and territori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Physical Culture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67</w:t>
            </w:r>
            <w:r w:rsidRPr="00595ABC">
              <w:rPr>
                <w:rFonts w:eastAsia="Calibri" w:cs="Times New Roman"/>
                <w:sz w:val="18"/>
                <w:szCs w:val="18"/>
              </w:rPr>
              <w:t>(2), 143–147.</w:t>
            </w:r>
          </w:p>
        </w:tc>
      </w:tr>
      <w:tr w:rsidR="00595ABC" w:rsidRPr="00595ABC" w14:paraId="6AFDE093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0ECBE92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65578E60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Murphy, N. M., &amp; Bauman, A. (2007). Mass sporting and physical activity events—Are they “Bread and Circuses” or public health interventions to increase population levels of physical activity?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Physical Activity &amp; Healt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4</w:t>
            </w:r>
            <w:r w:rsidRPr="00595ABC">
              <w:rPr>
                <w:rFonts w:eastAsia="Calibri" w:cs="Times New Roman"/>
                <w:sz w:val="18"/>
                <w:szCs w:val="18"/>
              </w:rPr>
              <w:t>(2), 193–202.</w:t>
            </w:r>
          </w:p>
        </w:tc>
      </w:tr>
      <w:tr w:rsidR="00595ABC" w:rsidRPr="00595ABC" w14:paraId="5CBF268E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289D503B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361B9F68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Murphy, N., Lane, A., &amp; Bauman, A. (2015). Leveraging mass participation events for sustainable health legacy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Leisure Studie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4</w:t>
            </w:r>
            <w:r w:rsidRPr="00595ABC">
              <w:rPr>
                <w:rFonts w:eastAsia="Calibri" w:cs="Times New Roman"/>
                <w:sz w:val="18"/>
                <w:szCs w:val="18"/>
              </w:rPr>
              <w:t>(6), 758–766.</w:t>
            </w:r>
          </w:p>
        </w:tc>
      </w:tr>
      <w:tr w:rsidR="00595ABC" w:rsidRPr="00595ABC" w14:paraId="1F840010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2C370442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55AB1651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  <w:lang w:val="fr-CA"/>
              </w:rPr>
              <w:t xml:space="preserve">Pappous, A., &amp; Hayday, E. J. (2016). 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A case study investigating the impact of the London 2012 Olympic and Paralympic Games on participation in two non-traditional English sports, Judo and Fencing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Leisure Studie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5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5), 668–684. </w:t>
            </w:r>
          </w:p>
        </w:tc>
      </w:tr>
      <w:tr w:rsidR="00595ABC" w:rsidRPr="00595ABC" w14:paraId="2C2E50E8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2603291A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624C8244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Piper, H., &amp; Garratt, D. (2013). Olympic dreams and social realities: Legacy and mass participation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Sociological Research Online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8</w:t>
            </w:r>
            <w:r w:rsidRPr="00595ABC">
              <w:rPr>
                <w:rFonts w:eastAsia="Calibri" w:cs="Times New Roman"/>
                <w:sz w:val="18"/>
                <w:szCs w:val="18"/>
              </w:rPr>
              <w:t>(2), 20.</w:t>
            </w:r>
          </w:p>
        </w:tc>
      </w:tr>
      <w:tr w:rsidR="00595ABC" w:rsidRPr="00595ABC" w14:paraId="7B61DBC5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7E2A4D5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1CDA3CF9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Potwarka, L. R., Drewery, D., Snelgrove, R., Havitz, M. E., &amp; Mair, H. (2017). Modeling a demonstration effect: The case of spectators’ experiences at 2015 Pan Am Games’ track cycling competition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Leisure Science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1–23. </w:t>
            </w:r>
          </w:p>
        </w:tc>
      </w:tr>
      <w:tr w:rsidR="00595ABC" w:rsidRPr="00595ABC" w14:paraId="489F8361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7439010F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49EA9D40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Potwarka, L. R., &amp; Leatherdale, S. T. (2016). The Vancouver 2010 Olympics and leisure-time physical activity rates among youth in Canada: Any evidence of a trickle-down effect?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Leisure Studie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5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241–257. </w:t>
            </w:r>
          </w:p>
        </w:tc>
      </w:tr>
      <w:tr w:rsidR="00595ABC" w:rsidRPr="00595ABC" w14:paraId="26986F32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2A8005FE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0C72AE61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  <w:lang w:val="fr-CA"/>
              </w:rPr>
              <w:t xml:space="preserve">Ramchandani, G. M., &amp; Coleman, R. J. (2012). 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The inspirational effects of three major sport event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Event and Festival Management; Bingle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3), 257–271. </w:t>
            </w:r>
          </w:p>
        </w:tc>
      </w:tr>
      <w:tr w:rsidR="00595ABC" w:rsidRPr="00595ABC" w14:paraId="3698B7A5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0EE8E3B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Both</w:t>
            </w:r>
          </w:p>
        </w:tc>
        <w:tc>
          <w:tcPr>
            <w:tcW w:w="8789" w:type="dxa"/>
          </w:tcPr>
          <w:p w14:paraId="1AD348B3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Ramchandani, G., Coleman, R. J., &amp; Bingham, J. (2017). Sport participation behaviours of spectators attending major sports events and event induced attitudinal changes towards sport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Event and Festival Management, 8</w:t>
            </w:r>
            <w:r w:rsidRPr="00595ABC">
              <w:rPr>
                <w:rFonts w:eastAsia="Calibri" w:cs="Times New Roman"/>
                <w:sz w:val="18"/>
                <w:szCs w:val="18"/>
              </w:rPr>
              <w:t>(2), 121-135.</w:t>
            </w:r>
          </w:p>
        </w:tc>
      </w:tr>
      <w:tr w:rsidR="00595ABC" w:rsidRPr="00595ABC" w14:paraId="222EA4DC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BCA0CC3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315843D2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  <w:lang w:val="fr-CA"/>
              </w:rPr>
              <w:t xml:space="preserve">Ramchandani, G., Davies, L. E., Coleman, R., Shibli, S., &amp; Bingham, J. (2015). 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Limited or lasting legacy? The effect of non-mega sport event attendance on participation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uropean Sport Management Quarterl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5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93–110. </w:t>
            </w:r>
          </w:p>
        </w:tc>
      </w:tr>
      <w:tr w:rsidR="00595ABC" w:rsidRPr="00595ABC" w14:paraId="2B6D75B0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72775007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66462104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  <w:lang w:val="fr-CA"/>
              </w:rPr>
              <w:t xml:space="preserve">Ramchandani, G., Kokolakakis, T., &amp; Coleman, R. (2014). 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Factors influencing the inspirational effect of major sports events on audience sport participation behaviour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World Leisure Journal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56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3), 220–235. </w:t>
            </w:r>
          </w:p>
        </w:tc>
      </w:tr>
      <w:tr w:rsidR="00595ABC" w:rsidRPr="00595ABC" w14:paraId="2E5293AA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2148B59C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7D6BDEE3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  <w:lang w:val="fr-CA"/>
              </w:rPr>
              <w:t xml:space="preserve">Reis, A. C., de Sousa-Mast, F. R., &amp; Gurgel, L. A. (2014). 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Rio 2016 and the sport participation legaci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Leisure Studie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3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5), 437–453. </w:t>
            </w:r>
          </w:p>
        </w:tc>
      </w:tr>
      <w:tr w:rsidR="00595ABC" w:rsidRPr="00595ABC" w14:paraId="0D8CFAB2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30F7BB7F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2AE0CFB4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Rogerson, R. J. (2016). Re-defining temporal notions of event legacy: Lessons from Glasgow’s Commonwealth Gam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Annals of Leisure Researc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9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), 497–518. </w:t>
            </w:r>
          </w:p>
        </w:tc>
      </w:tr>
      <w:tr w:rsidR="00595ABC" w:rsidRPr="00595ABC" w14:paraId="3185339A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747A2B05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0DD14D0A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Sandercock, G. R. H., Beedie, C., &amp; Mann, S. (2016). Is Olympic inspiration associated with fitness and physical activity in English schoolchildren? A repeated cross-sectional comparison before and 18 months after London 2012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BMJ Open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6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1), e011670. </w:t>
            </w:r>
          </w:p>
        </w:tc>
      </w:tr>
      <w:tr w:rsidR="00595ABC" w:rsidRPr="00595ABC" w14:paraId="4D204C6C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E1972E9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115A37ED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Selvanayagam, M., Thompson, C., Taylor, S. J. C., Cummins, S., &amp; Bourke, L. (2012). How might the London 2012 Olympics influence health and the determinants of health? Local newspaper analysis of pre-Games pathways and impact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BMJ Open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6), e001791. </w:t>
            </w:r>
          </w:p>
        </w:tc>
      </w:tr>
      <w:tr w:rsidR="00595ABC" w:rsidRPr="00595ABC" w14:paraId="04522694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6B20B674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61047D92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Shipway, R. (2007). Sustainable legacies for the 2012 Olympic Gam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The Journal of the Royal Society for the Promotion of Healt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27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3), 119–124. </w:t>
            </w:r>
          </w:p>
        </w:tc>
      </w:tr>
      <w:tr w:rsidR="00595ABC" w:rsidRPr="00595ABC" w14:paraId="2CFDFE4C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E9EBBC1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0A95B99A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Sousa-Mast, F. R., Reis, A. C., Gurgel, L. A., &amp; Duarte, A. (2013). Are cariocas getting ready for the Games? Sport participation and the Rio de Janeiro 2016 Olympic Gam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Managing Leisure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8</w:t>
            </w:r>
            <w:r w:rsidRPr="00595ABC">
              <w:rPr>
                <w:rFonts w:eastAsia="Calibri" w:cs="Times New Roman"/>
                <w:sz w:val="18"/>
                <w:szCs w:val="18"/>
              </w:rPr>
              <w:t>(4), 331–335.</w:t>
            </w:r>
          </w:p>
        </w:tc>
      </w:tr>
      <w:tr w:rsidR="00595ABC" w:rsidRPr="00595ABC" w14:paraId="13CF5EC8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271169AD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620FD0EF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Strittmatter, A.M., &amp; Skille, E. Å. (2017). Boosting youth sport? Implementation of Norwegian youth sport policy through the 2016 Lillehammer Winter Youth Olympic Gam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Sport in Societ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0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144–160. </w:t>
            </w:r>
          </w:p>
        </w:tc>
      </w:tr>
      <w:tr w:rsidR="00595ABC" w:rsidRPr="00595ABC" w14:paraId="26DB32A8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573DF19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19427DA7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Such, E. (2016). The Olympic family? Young people, family practices and the London 2012 Olympic Gam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Sport Policy and Polit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8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189–206. </w:t>
            </w:r>
          </w:p>
        </w:tc>
      </w:tr>
      <w:tr w:rsidR="00595ABC" w:rsidRPr="00595ABC" w14:paraId="2A1DAD4C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2331958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3D60154B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Taks, M., Green, B. C., Misener, L., &amp; Chalip, L. (2014). Evaluating sport development outcomes: The case of a medium-sized international sport event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uropean Sport Management Quarterl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4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3), 213–237. </w:t>
            </w:r>
          </w:p>
        </w:tc>
      </w:tr>
      <w:tr w:rsidR="00595ABC" w:rsidRPr="00595ABC" w14:paraId="47C7E6D5" w14:textId="77777777" w:rsidTr="00C47AC5">
        <w:trPr>
          <w:trHeight w:val="290"/>
        </w:trPr>
        <w:tc>
          <w:tcPr>
            <w:tcW w:w="704" w:type="dxa"/>
            <w:noWrap/>
          </w:tcPr>
          <w:p w14:paraId="4F8E0849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16E0C3E5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Toohey, K. (2010). Post-Sydney 2000 Australia: A potential clash of aspirations between recreational and elite sport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The International Journal of the History of Spor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7</w:t>
            </w:r>
            <w:r w:rsidRPr="00595ABC">
              <w:rPr>
                <w:rFonts w:eastAsia="Calibri" w:cs="Times New Roman"/>
                <w:sz w:val="18"/>
                <w:szCs w:val="18"/>
              </w:rPr>
              <w:t>(16–18), 2766–2779.</w:t>
            </w:r>
          </w:p>
        </w:tc>
      </w:tr>
      <w:tr w:rsidR="00595ABC" w:rsidRPr="00595ABC" w14:paraId="5E0DCC27" w14:textId="77777777" w:rsidTr="00C47AC5">
        <w:trPr>
          <w:trHeight w:val="290"/>
        </w:trPr>
        <w:tc>
          <w:tcPr>
            <w:tcW w:w="704" w:type="dxa"/>
            <w:noWrap/>
          </w:tcPr>
          <w:p w14:paraId="5AEF4D86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297DE6D9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Veal, A. J., Toohey, K., &amp; Frawley, S. (2012). The sport participation legacy of the Sydney 2000 Olympic Games and other international sporting events hosted in Australia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Policy Research in Tourism, Leisure and Event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4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155–184. </w:t>
            </w:r>
          </w:p>
        </w:tc>
      </w:tr>
      <w:tr w:rsidR="00595ABC" w:rsidRPr="00595ABC" w14:paraId="17BD42F6" w14:textId="77777777" w:rsidTr="00C47AC5">
        <w:trPr>
          <w:trHeight w:val="290"/>
        </w:trPr>
        <w:tc>
          <w:tcPr>
            <w:tcW w:w="704" w:type="dxa"/>
            <w:noWrap/>
          </w:tcPr>
          <w:p w14:paraId="525DCC48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7372D75F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Wang, W., &amp; Theodoraki, E. (2007). Mass sport policy development in the Olympic City: The case of Qingdao — host to the 2008 sailing regatta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The Journal of the Royal Society for the Promotion of Healt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27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3), 125–132. </w:t>
            </w:r>
          </w:p>
        </w:tc>
      </w:tr>
      <w:tr w:rsidR="00595ABC" w:rsidRPr="00595ABC" w14:paraId="6435F5CA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2BE9D20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759EB295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Weed, M., Coren, E., Fiore, J., Wellard, I., Mansfield, L., Chatziefstathiou, D., &amp; Dowse, S. (2012). Developing a physical activity legacy from the London 2012 Olympic and Paralympic Games: A policy-led systematic review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Perspectives in Public Healt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32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75–80. </w:t>
            </w:r>
          </w:p>
        </w:tc>
      </w:tr>
      <w:tr w:rsidR="00595ABC" w:rsidRPr="00595ABC" w14:paraId="0C474E0A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523235F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789" w:type="dxa"/>
          </w:tcPr>
          <w:p w14:paraId="3010B6F3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Weed, M., Coren, E., Fiore, J., Wellard, I., Chatziefstathiou, D., Mansfield, L., &amp; Dowse, S. (2015). The Olympic Games and raising sport participation: A systematic review of evidence and an interrogation of policy for a demonstration effect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uropean Sport Management Quarterl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5</w:t>
            </w:r>
            <w:r w:rsidRPr="00595ABC">
              <w:rPr>
                <w:rFonts w:eastAsia="Calibri" w:cs="Times New Roman"/>
                <w:sz w:val="18"/>
                <w:szCs w:val="18"/>
              </w:rPr>
              <w:t>(2), 195–226.</w:t>
            </w:r>
          </w:p>
        </w:tc>
      </w:tr>
      <w:tr w:rsidR="00595ABC" w:rsidRPr="00595ABC" w14:paraId="2B0F9FD9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26898D3B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05FBE1BC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  <w:lang w:val="fr-CA"/>
              </w:rPr>
              <w:t xml:space="preserve">Aizawa, K., Wu, J., Inoue, Y., &amp; Sato, M. (2018). 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Long-term impact of the Tokyo 1964 Olympic Games on sport participation: A cohort analysi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Sport Management Review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1</w:t>
            </w:r>
            <w:r w:rsidRPr="00595ABC">
              <w:rPr>
                <w:rFonts w:eastAsia="Calibri" w:cs="Times New Roman"/>
                <w:sz w:val="18"/>
                <w:szCs w:val="18"/>
              </w:rPr>
              <w:t>(1), 86–97.</w:t>
            </w:r>
          </w:p>
        </w:tc>
      </w:tr>
      <w:tr w:rsidR="00595ABC" w:rsidRPr="00595ABC" w14:paraId="6660D3C7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174044D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2AD5C7DB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Bason, T., &amp; Grix, J. (2018). Planning to fail? Leveraging the Olympic bid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Marketing Intelligence &amp; Planning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6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138–151. </w:t>
            </w:r>
          </w:p>
        </w:tc>
      </w:tr>
      <w:tr w:rsidR="00595ABC" w:rsidRPr="00595ABC" w14:paraId="00EAFDEB" w14:textId="77777777" w:rsidTr="00C47AC5">
        <w:trPr>
          <w:trHeight w:val="290"/>
        </w:trPr>
        <w:tc>
          <w:tcPr>
            <w:tcW w:w="704" w:type="dxa"/>
            <w:noWrap/>
          </w:tcPr>
          <w:p w14:paraId="2BA9747A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1EE6377A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Bauman, A, Murphy, N., &amp; Lane, A. (2008). The role of community programmes and mass events in promoting physical activity to patient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British Journal of Sports Medicine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43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44–46. </w:t>
            </w:r>
          </w:p>
        </w:tc>
      </w:tr>
      <w:tr w:rsidR="00595ABC" w:rsidRPr="00595ABC" w14:paraId="1F093C50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21BD57F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10DA3AAA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Black, A., Costello, R., Craft, A., &amp; Katene, W. (2015). ‘It’s all about developing the whole child’: An examination of the ‘legacy’ benefits of Youth Sport Trust’s school-based inclusion initiativ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uropean Physical Education Review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1</w:t>
            </w:r>
            <w:r w:rsidRPr="00595ABC">
              <w:rPr>
                <w:rFonts w:eastAsia="Calibri" w:cs="Times New Roman"/>
                <w:sz w:val="18"/>
                <w:szCs w:val="18"/>
              </w:rPr>
              <w:t>(3), 362–378.</w:t>
            </w:r>
          </w:p>
        </w:tc>
      </w:tr>
      <w:tr w:rsidR="00595ABC" w:rsidRPr="00595ABC" w14:paraId="18961FDE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05B9783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14D05D40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Blauwet, C., &amp; Willick, S. E. (2012). The Paralympic movement: Using sports to promote health, disability rights, and social integration for athletes with disabiliti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Pm&amp;r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4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1), 851–856. </w:t>
            </w:r>
          </w:p>
        </w:tc>
      </w:tr>
      <w:tr w:rsidR="00595ABC" w:rsidRPr="00595ABC" w14:paraId="211DAF15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251434A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128F5E34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Clark, J., &amp; Kearns, A. (2015). Pathways to a physical activity legacy: Assessing the regeneration potential of multi-sport events using a prospective approach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Local Econom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0</w:t>
            </w:r>
            <w:r w:rsidRPr="00595ABC">
              <w:rPr>
                <w:rFonts w:eastAsia="Calibri" w:cs="Times New Roman"/>
                <w:sz w:val="18"/>
                <w:szCs w:val="18"/>
              </w:rPr>
              <w:t>(8), 888–909.</w:t>
            </w:r>
          </w:p>
        </w:tc>
      </w:tr>
      <w:tr w:rsidR="00595ABC" w:rsidRPr="00595ABC" w14:paraId="5D45AE6E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AD28955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49EB270B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Coaffee, J. (2013). Policy transfer, regeneration legacy and the summer Olympic Games: Lessons for London 2012 and beyond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Sport Policy and Polit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5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295–311. </w:t>
            </w:r>
          </w:p>
        </w:tc>
      </w:tr>
      <w:tr w:rsidR="00595ABC" w:rsidRPr="00595ABC" w14:paraId="0AB1CB84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5419F35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518587A6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Coates, J., &amp; Vickerman, P. B. (2016). Paralympic legacy: Exploring the impact of the Games on the perceptions of young people with disabiliti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Adapted Physical Activity Quarterl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3</w:t>
            </w:r>
            <w:r w:rsidRPr="00595ABC">
              <w:rPr>
                <w:rFonts w:eastAsia="Calibri" w:cs="Times New Roman"/>
                <w:sz w:val="18"/>
                <w:szCs w:val="18"/>
              </w:rPr>
              <w:t>(4), 338–357.</w:t>
            </w:r>
          </w:p>
        </w:tc>
      </w:tr>
      <w:tr w:rsidR="00595ABC" w:rsidRPr="00595ABC" w14:paraId="3F809E8F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61D9431E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66F0D0A1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  <w:lang w:val="fr-CA"/>
              </w:rPr>
              <w:t xml:space="preserve">Coleman, S. J., &amp; Sebire, S. J. (2017). 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Do people’s goals for mass participation sporting events matter? A self-determination theory perspective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Public Healt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9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), E202–E208. </w:t>
            </w:r>
          </w:p>
        </w:tc>
      </w:tr>
      <w:tr w:rsidR="00595ABC" w:rsidRPr="00595ABC" w14:paraId="6D7A25FC" w14:textId="77777777" w:rsidTr="00C47AC5">
        <w:trPr>
          <w:trHeight w:val="290"/>
        </w:trPr>
        <w:tc>
          <w:tcPr>
            <w:tcW w:w="704" w:type="dxa"/>
            <w:noWrap/>
          </w:tcPr>
          <w:p w14:paraId="444FA745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3ED0DB4E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Crofts, C., Dickson, G., Schofield, G., &amp; Funk, D. (2012). Post-event behavioural intentions of participants in a women-only mass participation sporting event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Sport Management and Marketing, 12</w:t>
            </w:r>
            <w:r w:rsidRPr="00595ABC">
              <w:rPr>
                <w:rFonts w:eastAsia="Calibri" w:cs="Times New Roman"/>
                <w:sz w:val="18"/>
                <w:szCs w:val="18"/>
              </w:rPr>
              <w:t>(3-4), 260-274.</w:t>
            </w:r>
          </w:p>
        </w:tc>
      </w:tr>
      <w:tr w:rsidR="00595ABC" w:rsidRPr="00595ABC" w14:paraId="6D4E5406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2102EE9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Database</w:t>
            </w:r>
          </w:p>
        </w:tc>
        <w:tc>
          <w:tcPr>
            <w:tcW w:w="8789" w:type="dxa"/>
          </w:tcPr>
          <w:p w14:paraId="41E44596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Darko, N., &amp; Mackintosh, C. (2016). ‘Don’t you feel bad watching the Olympics, watching us?’ A qualitative analysis of London 2012 Olympics influence on family sports participation and physical activity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Qualitative Research in Sport, Exercise and Healt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8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45–60. </w:t>
            </w:r>
          </w:p>
        </w:tc>
      </w:tr>
      <w:tr w:rsidR="00595ABC" w:rsidRPr="00595ABC" w14:paraId="7D88FBAB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70FA546D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4E85C951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Downward, P., Dawson, P., &amp; Mills, T. C. (2016). Sports participation as an investment in (subjective) health: A time series analysis of the life course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Public Healt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8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), E504–E510. </w:t>
            </w:r>
          </w:p>
        </w:tc>
      </w:tr>
      <w:tr w:rsidR="00595ABC" w:rsidRPr="00595ABC" w14:paraId="3F7594D4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B2BC7C2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299B220A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Foley, M., McGillivray, D., &amp; McPherson, G. (2012). Policy pragmatism: Qatar and the global events circuit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Event and Festival Managemen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</w:t>
            </w:r>
            <w:r w:rsidRPr="00595ABC">
              <w:rPr>
                <w:rFonts w:eastAsia="Calibri" w:cs="Times New Roman"/>
                <w:sz w:val="18"/>
                <w:szCs w:val="18"/>
              </w:rPr>
              <w:t>(1), 101–115.</w:t>
            </w:r>
          </w:p>
        </w:tc>
      </w:tr>
      <w:tr w:rsidR="00595ABC" w:rsidRPr="00595ABC" w14:paraId="5B7F2208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CDB4F87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24869E99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Frawley, S., &amp; Van den Hoven, P. (2015). Football participation legacy and Australia’s qualification for the 2006 Football World Cup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Soccer &amp; Societ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6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), 482–492. </w:t>
            </w:r>
          </w:p>
        </w:tc>
      </w:tr>
      <w:tr w:rsidR="00595ABC" w:rsidRPr="00595ABC" w14:paraId="05D9DFE5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37496D91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16FD134B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Grix, J., Brannagan, P. M., Wood, H., &amp; Wynne, C. (2017). State strategies for leveraging sports mega-events: Unpacking the concept of ‘legacy.’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Sport Policy and Polit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9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203–218. </w:t>
            </w:r>
          </w:p>
        </w:tc>
      </w:tr>
      <w:tr w:rsidR="00595ABC" w:rsidRPr="00595ABC" w14:paraId="04F02052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26EF7C9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46249836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  <w:lang w:val="fr-CA"/>
              </w:rPr>
              <w:t xml:space="preserve">Hikoji, K., Chogahara, M., Tani, M., Sonoda, D., Matsumura, Y., Okada, A., ... 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&amp; Ishizawa, N. (2012). The multidimensional benefits of participation in masters sports: A case study of the “Masters Koshien”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 xml:space="preserve">International Journal of Sport and Health Science, </w:t>
            </w:r>
            <w:r w:rsidRPr="00595ABC">
              <w:rPr>
                <w:rFonts w:eastAsia="Calibri" w:cs="Times New Roman"/>
                <w:sz w:val="18"/>
                <w:szCs w:val="18"/>
              </w:rPr>
              <w:t>201215.</w:t>
            </w:r>
          </w:p>
        </w:tc>
      </w:tr>
      <w:tr w:rsidR="00595ABC" w:rsidRPr="00595ABC" w14:paraId="24523A26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B148EF5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2EBD0414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Hoskyn, K., Dickson, G., &amp; Sotiriadou, P. (2018). Leveraging medium-sized sport events to attract club participant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Marketing Intelligence &amp; Planning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6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199–212. </w:t>
            </w:r>
          </w:p>
        </w:tc>
      </w:tr>
      <w:tr w:rsidR="00595ABC" w:rsidRPr="00595ABC" w14:paraId="66DB91D4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18D9734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2FEE5FBD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  <w:lang w:val="fr-CA"/>
              </w:rPr>
              <w:t xml:space="preserve">Inoue, Y., Berg, B. K., &amp; Chelladurai, P. (2015). 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Spectator sport and population health: A scoping study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Sport Managemen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9</w:t>
            </w:r>
            <w:r w:rsidRPr="00595ABC">
              <w:rPr>
                <w:rFonts w:eastAsia="Calibri" w:cs="Times New Roman"/>
                <w:sz w:val="18"/>
                <w:szCs w:val="18"/>
              </w:rPr>
              <w:t>(6), 705–725.</w:t>
            </w:r>
          </w:p>
        </w:tc>
      </w:tr>
      <w:tr w:rsidR="00595ABC" w:rsidRPr="00595ABC" w14:paraId="253EA717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07651E4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263047C9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Kaplanidou, K., &amp; Gibson, H. J. (2010). Predicting behavioral intentions of active event sport tourists: The case of a small-scale recurring sports event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Sport &amp; Tourism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5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163–179. </w:t>
            </w:r>
          </w:p>
        </w:tc>
      </w:tr>
      <w:tr w:rsidR="00595ABC" w:rsidRPr="00595ABC" w14:paraId="6546A11C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6F9CD241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6E3AEA97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Kavetsos, G., &amp; Szymanski, S. (2009). From the Olympics to the grassroots: What will London 2012 mean for sport funding and participation in Britain?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Public Policy Researc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6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3), 192–196. </w:t>
            </w:r>
          </w:p>
        </w:tc>
      </w:tr>
      <w:tr w:rsidR="00595ABC" w:rsidRPr="00595ABC" w14:paraId="31D56783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619F8B8F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40B9C55D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Koosha, M., Yoosefy, B., &amp; Koosha, M. (2017). Understanding major sport events leveraging as social development: Future prospect of Iran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Choregia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3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51–67. </w:t>
            </w:r>
          </w:p>
        </w:tc>
      </w:tr>
      <w:tr w:rsidR="00595ABC" w:rsidRPr="00595ABC" w14:paraId="674AE399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62F0E78D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4EEFF9B1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Liu, D., Broom, D., &amp; Wilson, R. (2014). Legacy of the Beijing Olympic Games: A non-host city perspective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uropean Sport Management Quarterl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4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5), 485–502. </w:t>
            </w:r>
          </w:p>
        </w:tc>
      </w:tr>
      <w:tr w:rsidR="00595ABC" w:rsidRPr="00595ABC" w14:paraId="2A5BFC70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3F0A5ECA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0BE34F0A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Luciani, A., White, L., Berry, T. R., Deshpande, S., Latimer-Cheung, A. E., O’Reilly, N., … Faulkner, G. (2017). Sports Day in Canada: Examining the benefits for event organizers (2010-2013)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Health Promotion and Education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55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66–80. </w:t>
            </w:r>
          </w:p>
        </w:tc>
      </w:tr>
      <w:tr w:rsidR="00595ABC" w:rsidRPr="00595ABC" w14:paraId="45A7F692" w14:textId="77777777" w:rsidTr="00C47AC5">
        <w:trPr>
          <w:trHeight w:val="290"/>
        </w:trPr>
        <w:tc>
          <w:tcPr>
            <w:tcW w:w="704" w:type="dxa"/>
            <w:noWrap/>
          </w:tcPr>
          <w:p w14:paraId="25F02B4E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09BA2848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Mackintosh, C., Darko, N., &amp; May-Wilkins, H. (2016). Unintended outcomes of the London 2012 Olympic Games: Local voices of resistance and the challenge for sport participation leverage in England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Leisure Studie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5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), 454–469. </w:t>
            </w:r>
          </w:p>
        </w:tc>
      </w:tr>
      <w:tr w:rsidR="00595ABC" w:rsidRPr="00595ABC" w14:paraId="1C76EF03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7AB2384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5B7E6F0B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Müther, M., Williamson, M., &amp; Williamson, L. (2014). Impact of the 2012 London Olympic and Paralympic Games on physical activity of Rheumatology patient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CR: Journal of Clinical Rheumatology, 20</w:t>
            </w:r>
            <w:r w:rsidRPr="00595ABC">
              <w:rPr>
                <w:rFonts w:eastAsia="Calibri" w:cs="Times New Roman"/>
                <w:sz w:val="18"/>
                <w:szCs w:val="18"/>
              </w:rPr>
              <w:t>(7), 376-378.</w:t>
            </w:r>
          </w:p>
        </w:tc>
      </w:tr>
      <w:tr w:rsidR="00595ABC" w:rsidRPr="00595ABC" w14:paraId="5FAE5605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9BBFCCA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5BDD9BC9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Nightingale, C. M., Ram, B., Limb, E. S., Shankar, A., Procter, D., Cooper, A. R., … Owen, C. G. (2018). OP79 The effect of moving to east village (the former London 2012 Olympic Games athletes village) on physical activity and adiposity level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 Epidemiol Community Healt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72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Suppl 1), A38–A38. </w:t>
            </w:r>
          </w:p>
        </w:tc>
      </w:tr>
      <w:tr w:rsidR="00595ABC" w:rsidRPr="00595ABC" w14:paraId="5663B938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3E26DC27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73D891F1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Perks, T. (2015). Exploring an Olympic “legacy”: Sport participation in Canada before and after the 2010 Vancouver Winter Olympic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Canadian Review of Sociology/Revue Canadienne de Sociologie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52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), 462–474. </w:t>
            </w:r>
          </w:p>
        </w:tc>
      </w:tr>
      <w:tr w:rsidR="00595ABC" w:rsidRPr="00595ABC" w14:paraId="101F13D1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AC57E1F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158450DE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Ram, B., Nightingale, C. M., Hudda, M. T., Kapetanakis, V. V., Ellaway, A., Cooper, A. R., … Owen, C. G. (2016). Cohort profile: Examining neighbourhood activities in built living environments in London: The ENABLE London—Olympic Park cohort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Bmj Open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6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0), e012643. </w:t>
            </w:r>
          </w:p>
        </w:tc>
      </w:tr>
      <w:tr w:rsidR="00595ABC" w:rsidRPr="00595ABC" w14:paraId="1A0243DC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347F120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49FA14F1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Rauter, S. (2014). Mass sports events as a way of life (differences between the participants in a cycling and a running event)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Kinesiologia Slovenica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0</w:t>
            </w:r>
            <w:r w:rsidRPr="00595ABC">
              <w:rPr>
                <w:rFonts w:eastAsia="Calibri" w:cs="Times New Roman"/>
                <w:sz w:val="18"/>
                <w:szCs w:val="18"/>
              </w:rPr>
              <w:t>(1), 5–15.</w:t>
            </w:r>
          </w:p>
        </w:tc>
      </w:tr>
      <w:tr w:rsidR="00595ABC" w:rsidRPr="00595ABC" w14:paraId="2EB9EB78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63F20E62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581EC009" w14:textId="77777777" w:rsidR="00595ABC" w:rsidRPr="00595ABC" w:rsidRDefault="00595ABC" w:rsidP="00595AB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eis, A. C., Sousa-Mast, F. R., &amp; Vieira, M. C. (2014). Public policies and sports in marginalised communities: The case of Cidade de Deus, Rio de Janeiro, Brazil. </w:t>
            </w:r>
            <w:r w:rsidRPr="00595AB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orld leisure journal, 55</w:t>
            </w: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(3), 229-251.</w:t>
            </w:r>
          </w:p>
        </w:tc>
      </w:tr>
      <w:tr w:rsidR="00595ABC" w:rsidRPr="00595ABC" w14:paraId="6568E676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2D8B1809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4C25E903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Sato, M., Jordan, J. S., &amp; Funk, D. C. (2016). A distance-running event and life satisfaction: The mediating roles of involvement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Sport Management Review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9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5), 536–549. </w:t>
            </w:r>
          </w:p>
        </w:tc>
      </w:tr>
      <w:tr w:rsidR="00595ABC" w:rsidRPr="00595ABC" w14:paraId="64C9F639" w14:textId="77777777" w:rsidTr="00C47AC5">
        <w:trPr>
          <w:trHeight w:val="290"/>
        </w:trPr>
        <w:tc>
          <w:tcPr>
            <w:tcW w:w="704" w:type="dxa"/>
            <w:noWrap/>
          </w:tcPr>
          <w:p w14:paraId="045E3CEC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2E53ED79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Silvey, D., Buote, R., Donovan, C., &amp; Dubrowski, A. (2018). Impacts of the 2018 Newfoundland and Labrador Winter Games on youth who participated in the sport of Olympic Wrestling with Team Indigenou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Physical &amp; Health Education Journal; Gloucester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84</w:t>
            </w:r>
            <w:r w:rsidRPr="00595ABC">
              <w:rPr>
                <w:rFonts w:eastAsia="Calibri" w:cs="Times New Roman"/>
                <w:sz w:val="18"/>
                <w:szCs w:val="18"/>
              </w:rPr>
              <w:t>(2), 1–20.</w:t>
            </w:r>
          </w:p>
        </w:tc>
      </w:tr>
      <w:tr w:rsidR="00595ABC" w:rsidRPr="00595ABC" w14:paraId="20E330DC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32F7DC8C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69D4B9A7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Smith, N. R., Clark, C., Fahy, A. E., Tharmaratnam, V., Lewis, D. J., Thompson, C., … Cummins, S. (2012). The Olympic Regeneration in East London (ORiEL) study: Protocol for a prospective controlled quasi-experiment to evaluate the impact of urban regeneration on young people and their famili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Bmj Open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), e001840. </w:t>
            </w:r>
          </w:p>
        </w:tc>
      </w:tr>
      <w:tr w:rsidR="00595ABC" w:rsidRPr="00595ABC" w14:paraId="695E9126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6D61EB2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1F64640A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Stevinson, C., &amp; Hickson, M. (2014). Exploring the public health potential of a mass community participation event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Public Healt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6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268–274. </w:t>
            </w:r>
          </w:p>
        </w:tc>
      </w:tr>
      <w:tr w:rsidR="00595ABC" w:rsidRPr="00595ABC" w14:paraId="2499BA65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6BF33D83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6D8BBB34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Strittmatter, A. M. (2016). Defining a problem to fit the solution: A neo-institutional explanation for legitimising the bid for the 2016 Lillehammer winter Youth Olympic Gam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Sport Policy and Polit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8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3), 421–437. </w:t>
            </w:r>
          </w:p>
        </w:tc>
      </w:tr>
      <w:tr w:rsidR="00595ABC" w:rsidRPr="00595ABC" w14:paraId="23D048C6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38907BF3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19EFE927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Taks, M., Green, B. C., Misener, L., &amp; Chalip, L. (2018). Sport participation from sport events: Why it doesn’t happen?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Marketing Intelligence &amp; Planning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6</w:t>
            </w:r>
            <w:r w:rsidRPr="00595ABC">
              <w:rPr>
                <w:rFonts w:eastAsia="Calibri" w:cs="Times New Roman"/>
                <w:sz w:val="18"/>
                <w:szCs w:val="18"/>
              </w:rPr>
              <w:t>(2), 185–198.</w:t>
            </w:r>
          </w:p>
        </w:tc>
      </w:tr>
      <w:tr w:rsidR="00595ABC" w:rsidRPr="00595ABC" w14:paraId="293AF81E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88491F9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Database</w:t>
            </w:r>
          </w:p>
        </w:tc>
        <w:tc>
          <w:tcPr>
            <w:tcW w:w="8789" w:type="dxa"/>
          </w:tcPr>
          <w:p w14:paraId="60E0C037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Taks, M., Chalip, L., &amp; Green, B. C. (2015). Impacts and strategic outcomes from non-mega sport events for local communiti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uropean Sport Management Quarterl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5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1–6. </w:t>
            </w:r>
          </w:p>
        </w:tc>
      </w:tr>
      <w:tr w:rsidR="00595ABC" w:rsidRPr="00595ABC" w14:paraId="64808A18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64D4D38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6E9851A1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Tan, T. C. (2015). The transformation of China’s national fitness policy: From a major sports country to a world sports power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the History of Spor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2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8), 1071–1084. </w:t>
            </w:r>
          </w:p>
        </w:tc>
      </w:tr>
      <w:tr w:rsidR="00595ABC" w:rsidRPr="00595ABC" w14:paraId="203CA838" w14:textId="77777777" w:rsidTr="00C47AC5">
        <w:trPr>
          <w:trHeight w:val="290"/>
        </w:trPr>
        <w:tc>
          <w:tcPr>
            <w:tcW w:w="704" w:type="dxa"/>
            <w:noWrap/>
          </w:tcPr>
          <w:p w14:paraId="323E9742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263D7EF8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Wegman, O. (2018). Educational Olympic legacy: The public use of sport facilities after the Games.In V. Chis &amp; I. Albulescu (Eds.)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rd 2017—Education, Reflection, Development, Fifth Edition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 (Vol. 41, pp. 884–889).</w:t>
            </w:r>
          </w:p>
        </w:tc>
      </w:tr>
      <w:tr w:rsidR="00595ABC" w:rsidRPr="00595ABC" w14:paraId="4CF7EA06" w14:textId="77777777" w:rsidTr="00C47AC5">
        <w:trPr>
          <w:trHeight w:val="290"/>
        </w:trPr>
        <w:tc>
          <w:tcPr>
            <w:tcW w:w="704" w:type="dxa"/>
            <w:noWrap/>
          </w:tcPr>
          <w:p w14:paraId="520E21B1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032F69BB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Wegman, O. (2016)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ducational Olympic Challenge: The Legacy of Public Sport Participation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. 528–532. </w:t>
            </w:r>
          </w:p>
        </w:tc>
      </w:tr>
      <w:tr w:rsidR="00595ABC" w:rsidRPr="00595ABC" w14:paraId="3BF8A361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DD9BFC6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059EE660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Wellings, K., Datta, J., Wilkinson, P., &amp; Petticrew, M. (2011). The 2012 Olympics: Assessing the public health effect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The Lance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78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9797), 1193–1195. </w:t>
            </w:r>
          </w:p>
        </w:tc>
      </w:tr>
      <w:tr w:rsidR="00595ABC" w:rsidRPr="00595ABC" w14:paraId="45BCAEB9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CA0840C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44F6A8F6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White, L., Luciani, A., Berry, T. R., Deshpande, S., Latimer-Cheung, A., O’Reilly, N., … Faulkner, G. (2016). Sports day in Canada: A longitudinal evaluation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Health Promotion and Education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54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12–23. </w:t>
            </w:r>
          </w:p>
        </w:tc>
      </w:tr>
      <w:tr w:rsidR="00595ABC" w:rsidRPr="00595ABC" w14:paraId="67587319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7287C260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Database</w:t>
            </w:r>
          </w:p>
        </w:tc>
        <w:tc>
          <w:tcPr>
            <w:tcW w:w="8789" w:type="dxa"/>
          </w:tcPr>
          <w:p w14:paraId="5D38CE8A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Zawadzki, K. M. (2016). Public perception of intangible benefits and costs in the valuation of mega sports events: The case of Euro 2012 in Poland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astern European Econom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54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5), 437–458. </w:t>
            </w:r>
          </w:p>
        </w:tc>
      </w:tr>
      <w:tr w:rsidR="00595ABC" w:rsidRPr="00595ABC" w14:paraId="269CF2A5" w14:textId="77777777" w:rsidTr="00C47AC5">
        <w:trPr>
          <w:trHeight w:val="290"/>
        </w:trPr>
        <w:tc>
          <w:tcPr>
            <w:tcW w:w="704" w:type="dxa"/>
            <w:noWrap/>
          </w:tcPr>
          <w:p w14:paraId="474486A9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2AEECF8C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Bell, B., &amp; Daniels, J. (2018). Sport development in challenging times: Leverage of sport events for legacy in disadvantaged communiti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Managing Sport and Leisure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3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–6), 369–390. </w:t>
            </w:r>
          </w:p>
        </w:tc>
      </w:tr>
      <w:tr w:rsidR="00595ABC" w:rsidRPr="00595ABC" w14:paraId="6307311E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6E15740A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48118424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Bloyce, D., &amp; Lovett, E. (2012). Planning for the London 2012 Olympic and Paralympic legacy: A figurational analysi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Sport Policy and Polit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4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3), 361–377. </w:t>
            </w:r>
          </w:p>
        </w:tc>
      </w:tr>
      <w:tr w:rsidR="00595ABC" w:rsidRPr="00595ABC" w14:paraId="11A24D54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25F43626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24CE1903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  <w:lang w:val="fr-CA"/>
              </w:rPr>
              <w:t xml:space="preserve">Bowles, H. R., Rissel, C., &amp; Bauman, A. (2006). 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Mass community cycling events: Who participates and is their behaviour influenced by participation?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Behavioral Nutrition and Physical Activity</w:t>
            </w:r>
            <w:r w:rsidRPr="00595ABC">
              <w:rPr>
                <w:rFonts w:eastAsia="Calibri" w:cs="Times New Roman"/>
                <w:sz w:val="18"/>
                <w:szCs w:val="18"/>
              </w:rPr>
              <w:t>, 7.</w:t>
            </w:r>
          </w:p>
        </w:tc>
      </w:tr>
      <w:tr w:rsidR="00595ABC" w:rsidRPr="00595ABC" w14:paraId="5F0AED7C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A7D3CB3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518E66CF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Coalter, F. (2004). London 2012: A sustainable sporting legacy? In A. Vigor &amp; M. Mean (Eds.)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After the Goldrush: A sustainable Olympics for London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 (p. 14). London, UK: ippra Demos.</w:t>
            </w:r>
          </w:p>
        </w:tc>
      </w:tr>
      <w:tr w:rsidR="00595ABC" w:rsidRPr="00595ABC" w14:paraId="259B8E04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145A987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28858712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Coalter, F. (2007). London Olympics 2012: `the catalyst that inspires people to lead more active lives’?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The Journal of the Royal Society for the Promotion of Healt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27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3), 109–110. </w:t>
            </w:r>
          </w:p>
        </w:tc>
      </w:tr>
      <w:tr w:rsidR="00595ABC" w:rsidRPr="00595ABC" w14:paraId="552ACF26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BA3E613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39BE50B4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Downward, P. M., &amp; Ralston, R. (2006). The sports development potential of sports event volunteering: Insights from the XVII Manchester Commonwealth Gam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uropean Sport Management Quarterl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6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), 333–351. </w:t>
            </w:r>
          </w:p>
        </w:tc>
      </w:tr>
      <w:tr w:rsidR="00595ABC" w:rsidRPr="00595ABC" w14:paraId="1B46CD6A" w14:textId="77777777" w:rsidTr="00C47AC5">
        <w:trPr>
          <w:trHeight w:val="290"/>
        </w:trPr>
        <w:tc>
          <w:tcPr>
            <w:tcW w:w="704" w:type="dxa"/>
            <w:noWrap/>
          </w:tcPr>
          <w:p w14:paraId="6659C2C3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1C91AA81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Dubnewick, M., Hopper, T., Spence, J. C., &amp; McHugh, T.-L. F. (2018). “There’s a Cultural Pride Through Our Games”: Enhancing the sport experiences of Indigenous youth in Canada through participation in Traditional Gam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Sport and Social Issue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42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), 207–226. </w:t>
            </w:r>
          </w:p>
        </w:tc>
      </w:tr>
      <w:tr w:rsidR="00595ABC" w:rsidRPr="00595ABC" w14:paraId="0D90FF9E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64317FB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56FB9BB3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Early, F., &amp; Corcoran, P. (2013). How can mass participation physical activity events engage low-active people? A qualitative study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Physical Activity &amp; Healt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0</w:t>
            </w:r>
            <w:r w:rsidRPr="00595ABC">
              <w:rPr>
                <w:rFonts w:eastAsia="Calibri" w:cs="Times New Roman"/>
                <w:sz w:val="18"/>
                <w:szCs w:val="18"/>
              </w:rPr>
              <w:t>(6), 900–909.</w:t>
            </w:r>
          </w:p>
        </w:tc>
      </w:tr>
      <w:tr w:rsidR="00595ABC" w:rsidRPr="00595ABC" w14:paraId="03A94114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EAAFEDB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50FFE2B6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Frawley, S., Toohey, K., &amp; Veal, A. J. (Eds.). (2013). Managing sport participation legacy at the Olympic Games. In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Managing the Olymp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 (p. 18). London, UK: Palgrave Macmillan.</w:t>
            </w:r>
          </w:p>
        </w:tc>
      </w:tr>
      <w:tr w:rsidR="00595ABC" w:rsidRPr="00595ABC" w14:paraId="180388A7" w14:textId="77777777" w:rsidTr="00C47AC5">
        <w:trPr>
          <w:trHeight w:val="290"/>
        </w:trPr>
        <w:tc>
          <w:tcPr>
            <w:tcW w:w="704" w:type="dxa"/>
            <w:noWrap/>
          </w:tcPr>
          <w:p w14:paraId="0F325165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18693ADA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Girginov, V. (2016). Has the London 2012 Olympic Inspire programme inspired a generation? A realist view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uropean Physical Education Review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2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), 490–505. </w:t>
            </w:r>
          </w:p>
        </w:tc>
      </w:tr>
      <w:tr w:rsidR="00595ABC" w:rsidRPr="00595ABC" w14:paraId="0B6D0FD9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A9E1EC5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7F0F5CEE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Girginov, V., &amp; Hills, L. (2009). The political process of constructing a sustainable London Olympics sports development legacy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Sport Policy and Politic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161–181. </w:t>
            </w:r>
          </w:p>
        </w:tc>
      </w:tr>
      <w:tr w:rsidR="00595ABC" w:rsidRPr="00595ABC" w14:paraId="4300FA9E" w14:textId="77777777" w:rsidTr="00C47AC5">
        <w:trPr>
          <w:trHeight w:val="290"/>
        </w:trPr>
        <w:tc>
          <w:tcPr>
            <w:tcW w:w="704" w:type="dxa"/>
            <w:noWrap/>
          </w:tcPr>
          <w:p w14:paraId="7205B532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6005364C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Homma, K., &amp; Masumoto, N. (2013). A theoretical approach for the Olympic legacy study focusing on sustainable sport legacy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The International Journal of the History of Spor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0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2), 1455–1471. </w:t>
            </w:r>
          </w:p>
        </w:tc>
      </w:tr>
      <w:tr w:rsidR="00595ABC" w:rsidRPr="00595ABC" w14:paraId="706EB132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179B66A7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3FBDD3AF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Howe, P. D., &amp; Silva, C. F. (2018). The fiddle of using the Paralympic Games as a vehicle for expanding [dis]ability sport participation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Sport in Societ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1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), 125–136. </w:t>
            </w:r>
          </w:p>
        </w:tc>
      </w:tr>
      <w:tr w:rsidR="00595ABC" w:rsidRPr="00595ABC" w14:paraId="11B0069B" w14:textId="77777777" w:rsidTr="00C47AC5">
        <w:trPr>
          <w:trHeight w:val="290"/>
        </w:trPr>
        <w:tc>
          <w:tcPr>
            <w:tcW w:w="704" w:type="dxa"/>
            <w:noWrap/>
          </w:tcPr>
          <w:p w14:paraId="6190B616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07A64BA1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Hughes, K. (2012). Mega sports events and the potential to create a legacy of increased sport participation in the host country. In R. Shipway &amp; A. Fyall (Eds.)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Sports Events: Impacts, Experiences and Identities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 (pp. 42–54). New York, NY: Routledge.</w:t>
            </w:r>
          </w:p>
        </w:tc>
      </w:tr>
      <w:tr w:rsidR="00595ABC" w:rsidRPr="00595ABC" w14:paraId="52D3E0F8" w14:textId="77777777" w:rsidTr="00C47AC5">
        <w:trPr>
          <w:trHeight w:val="290"/>
        </w:trPr>
        <w:tc>
          <w:tcPr>
            <w:tcW w:w="704" w:type="dxa"/>
            <w:noWrap/>
          </w:tcPr>
          <w:p w14:paraId="28FA14BE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1CFA8BDA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  <w:lang w:val="fr-CA"/>
              </w:rPr>
              <w:t xml:space="preserve">Inoue, Y., Heffernan, C., Yamaguchi, T., &amp; Filo, K. (2018). 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Social and charitable impacts of a charity-affiliated sport event: A mixed methods study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Sport Management Review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1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202–218. </w:t>
            </w:r>
          </w:p>
        </w:tc>
      </w:tr>
      <w:tr w:rsidR="00595ABC" w:rsidRPr="00595ABC" w14:paraId="4F60B8E1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256A5B78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7C43C81B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Kaplanidou, K. (2017). Health related attitudes and behaviours among Olympic host city residents from Atlanta, Sydney, Athens, and Beijing Olympic Games: Exploring potential legaci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vent Managemen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1</w:t>
            </w:r>
            <w:r w:rsidRPr="00595ABC">
              <w:rPr>
                <w:rFonts w:eastAsia="Calibri" w:cs="Times New Roman"/>
                <w:sz w:val="18"/>
                <w:szCs w:val="18"/>
              </w:rPr>
              <w:t>, 159–174.</w:t>
            </w:r>
          </w:p>
        </w:tc>
      </w:tr>
      <w:tr w:rsidR="00595ABC" w:rsidRPr="00595ABC" w14:paraId="488C74D7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CA1805B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6AC5FD1F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Lane, A., Murphy, N., Bauman, A., &amp; Chey, T. (2012). Active for a day: Predictors of relapse among previously active mass event participant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Physical Activity &amp; Healt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9</w:t>
            </w:r>
            <w:r w:rsidRPr="00595ABC">
              <w:rPr>
                <w:rFonts w:eastAsia="Calibri" w:cs="Times New Roman"/>
                <w:sz w:val="18"/>
                <w:szCs w:val="18"/>
              </w:rPr>
              <w:t>(1), 48–52.</w:t>
            </w:r>
          </w:p>
        </w:tc>
      </w:tr>
      <w:tr w:rsidR="00595ABC" w:rsidRPr="00595ABC" w14:paraId="16A14079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F6B2935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5D18AC92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Lane, A., Murphy, N., &amp; Bauman, A. (2013). An effort to ‘leverage’ the effect of participation in a mass event on physical activity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Health Promotion International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0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3), 542–551. </w:t>
            </w:r>
          </w:p>
        </w:tc>
      </w:tr>
      <w:tr w:rsidR="00595ABC" w:rsidRPr="00595ABC" w14:paraId="27CE2FF3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33316DB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1A00B28B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McCartney, G., Palmer, S., Winterbottom, J., Jones, R., Kendall, R., &amp; Booker, D. (2010). A health impact assessment of the 2014 Commonwealth Games in Glasgow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Public Healt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24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8), 444–451. </w:t>
            </w:r>
          </w:p>
        </w:tc>
      </w:tr>
      <w:tr w:rsidR="00595ABC" w:rsidRPr="00595ABC" w14:paraId="376D47FD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2C12529F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55F87354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McCartney, G., Thomas, S., Thomson, H., Scott, J., Hamilton, V., Hanlon, P., … Bond, L. (2010). The health and socioeconomic impacts of major multi-sport events: Systematic review (1978-2008)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BMJ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340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may19 4), c2369–c2369. </w:t>
            </w:r>
          </w:p>
        </w:tc>
      </w:tr>
      <w:tr w:rsidR="00595ABC" w:rsidRPr="00595ABC" w14:paraId="7EBCF577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766F9304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3168060D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Misener, L., McGillivray, D., McPherson, G., &amp; Legg, D. (2015). Leveraging parasport events for sustainable community participation: The Glasgow 2014 Commonwealth Gam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Annals of Leisure Research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8</w:t>
            </w:r>
            <w:r w:rsidRPr="00595ABC">
              <w:rPr>
                <w:rFonts w:eastAsia="Calibri" w:cs="Times New Roman"/>
                <w:sz w:val="18"/>
                <w:szCs w:val="18"/>
              </w:rPr>
              <w:t>(4), 450–469.</w:t>
            </w:r>
          </w:p>
        </w:tc>
      </w:tr>
      <w:tr w:rsidR="00595ABC" w:rsidRPr="00595ABC" w14:paraId="580F125D" w14:textId="77777777" w:rsidTr="00C47AC5">
        <w:trPr>
          <w:trHeight w:val="290"/>
        </w:trPr>
        <w:tc>
          <w:tcPr>
            <w:tcW w:w="704" w:type="dxa"/>
            <w:noWrap/>
          </w:tcPr>
          <w:p w14:paraId="3221C0C8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53ED7785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Nowak, P. F. (2012). Mass sports and recreation events as effective instruments of health-oriented education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Physical Education &amp; Health - Social Perspective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</w:t>
            </w:r>
            <w:r w:rsidRPr="00595ABC">
              <w:rPr>
                <w:rFonts w:eastAsia="Calibri" w:cs="Times New Roman"/>
                <w:sz w:val="18"/>
                <w:szCs w:val="18"/>
              </w:rPr>
              <w:t>(3), 31–37.</w:t>
            </w:r>
          </w:p>
        </w:tc>
      </w:tr>
      <w:tr w:rsidR="00595ABC" w:rsidRPr="00595ABC" w14:paraId="606B248B" w14:textId="77777777" w:rsidTr="00C47AC5">
        <w:trPr>
          <w:trHeight w:val="290"/>
        </w:trPr>
        <w:tc>
          <w:tcPr>
            <w:tcW w:w="704" w:type="dxa"/>
            <w:noWrap/>
          </w:tcPr>
          <w:p w14:paraId="55406CF3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Journal</w:t>
            </w:r>
          </w:p>
        </w:tc>
        <w:tc>
          <w:tcPr>
            <w:tcW w:w="8789" w:type="dxa"/>
          </w:tcPr>
          <w:p w14:paraId="23A08716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Orr, M., &amp; Jarvis, N. (2018). Blinded by gold: Toronto sports community ignores negative legacies of 2015 Pan Am Gam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vent Managemen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2</w:t>
            </w:r>
            <w:r w:rsidRPr="00595ABC">
              <w:rPr>
                <w:rFonts w:eastAsia="Calibri" w:cs="Times New Roman"/>
                <w:sz w:val="18"/>
                <w:szCs w:val="18"/>
              </w:rPr>
              <w:t>, 367–378.</w:t>
            </w:r>
          </w:p>
        </w:tc>
      </w:tr>
      <w:tr w:rsidR="00595ABC" w:rsidRPr="00595ABC" w14:paraId="15173682" w14:textId="77777777" w:rsidTr="00C47AC5">
        <w:trPr>
          <w:trHeight w:val="290"/>
        </w:trPr>
        <w:tc>
          <w:tcPr>
            <w:tcW w:w="704" w:type="dxa"/>
            <w:noWrap/>
          </w:tcPr>
          <w:p w14:paraId="0965C244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1FDA4F0C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Pappous, A. (2011). Do the Olympic Games lead to a sustainable increase in grassroots sport participation? In J. Savery &amp; K. Gilbert (Eds.)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Sustainability and Spor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 (pp. 81–89). Chicago: Common Ground Publishing.</w:t>
            </w:r>
          </w:p>
        </w:tc>
      </w:tr>
      <w:tr w:rsidR="00595ABC" w:rsidRPr="00595ABC" w14:paraId="6F55C3B6" w14:textId="77777777" w:rsidTr="00C47AC5">
        <w:trPr>
          <w:trHeight w:val="290"/>
        </w:trPr>
        <w:tc>
          <w:tcPr>
            <w:tcW w:w="704" w:type="dxa"/>
            <w:noWrap/>
          </w:tcPr>
          <w:p w14:paraId="3692E714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3CB7B98A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Postlethwaite, V., Kohe, G. Z., &amp; Molnar, G. (2018). Inspiring a generation: An examination of stakeholder relations in the context of London 2012 Olympics and Paralympics educational programm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Managing Sport and Leisure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3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4–6), 391–407. </w:t>
            </w:r>
          </w:p>
        </w:tc>
      </w:tr>
      <w:tr w:rsidR="00595ABC" w:rsidRPr="00595ABC" w14:paraId="148BA6B7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842227D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2C31FB8A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Potwarka, L. R. (2015). Exploring physical activity intention as a response to the Vancouver Olympics: An application and extension of the theory of planned behaviour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vent Managemen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9</w:t>
            </w:r>
            <w:r w:rsidRPr="00595ABC">
              <w:rPr>
                <w:rFonts w:eastAsia="Calibri" w:cs="Times New Roman"/>
                <w:sz w:val="18"/>
                <w:szCs w:val="18"/>
              </w:rPr>
              <w:t>, 73–92.</w:t>
            </w:r>
          </w:p>
        </w:tc>
      </w:tr>
      <w:tr w:rsidR="00595ABC" w:rsidRPr="00595ABC" w14:paraId="13655A77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4C877C31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04B4491C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Potwarka, L. R., Tepylo, H., Fortune, D., &amp; Mair, H. (2016). Launching off but falling fast: Experiences of becoming more physically active in response to the Vancouver 2010 Olympic Winter Gam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vent Management, 20</w:t>
            </w:r>
            <w:r w:rsidRPr="00595ABC">
              <w:rPr>
                <w:rFonts w:eastAsia="Calibri" w:cs="Times New Roman"/>
                <w:sz w:val="18"/>
                <w:szCs w:val="18"/>
              </w:rPr>
              <w:t>(3), 297-312.</w:t>
            </w:r>
          </w:p>
        </w:tc>
      </w:tr>
      <w:tr w:rsidR="00595ABC" w:rsidRPr="00595ABC" w14:paraId="58E8550B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324C4FE9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34A27ED4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  <w:lang w:val="fr-CA"/>
              </w:rPr>
              <w:t xml:space="preserve">Ramchandani, G., Coleman, R., &amp; Christy, E. (2017). </w:t>
            </w: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he sport participation legacy of major events in the UK. </w:t>
            </w:r>
            <w:r w:rsidRPr="00595ABC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ealth promotion international, 34</w:t>
            </w: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(1), 82-94.</w:t>
            </w:r>
          </w:p>
        </w:tc>
      </w:tr>
      <w:tr w:rsidR="00595ABC" w:rsidRPr="00595ABC" w14:paraId="4E1D3118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64137284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591D24E4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Reis, A., Frawley, S., Hodgetts, D., Thomson, A., &amp; Hughes, K. (2017). Sport participation legacy and the Olympic Games: The case of Sydney 2000, London 2012, and Rio 2016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vent Managemen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1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139–158. </w:t>
            </w:r>
          </w:p>
        </w:tc>
      </w:tr>
      <w:tr w:rsidR="00595ABC" w:rsidRPr="00595ABC" w14:paraId="2423710B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0F13FA2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5223027E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Sotiriadou, K., Shilbury, D., &amp; Quick, S. (2008). The attraction, retention/transition, and nurturing process of sport development: Some Australian evidence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Journal of Sport Managemen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2</w:t>
            </w:r>
            <w:r w:rsidRPr="00595ABC">
              <w:rPr>
                <w:rFonts w:eastAsia="Calibri" w:cs="Times New Roman"/>
                <w:sz w:val="18"/>
                <w:szCs w:val="18"/>
              </w:rPr>
              <w:t>(3), 247–272.</w:t>
            </w:r>
          </w:p>
        </w:tc>
      </w:tr>
      <w:tr w:rsidR="00595ABC" w:rsidRPr="00595ABC" w14:paraId="41F9134C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7EB48198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6DDC92CF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Taks, M., Misener, L., Chalip, L., &amp; Green, B. C. (2013). Leveraging sport events for participation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Canadian Journal for Social Research, 3</w:t>
            </w:r>
            <w:r w:rsidRPr="00595ABC">
              <w:rPr>
                <w:rFonts w:eastAsia="Calibri" w:cs="Times New Roman"/>
                <w:sz w:val="18"/>
                <w:szCs w:val="18"/>
              </w:rPr>
              <w:t>(1), 12-23.</w:t>
            </w:r>
          </w:p>
        </w:tc>
      </w:tr>
      <w:tr w:rsidR="00595ABC" w:rsidRPr="00595ABC" w14:paraId="53BEB50C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B662D71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69EA11EE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Toohey, K. (2008). The Sydney Olympics: Striving for legacies – Overcoming short-term disappointments and long-term deficiencie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The International Journal of the History of Spor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25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14), 1953–1971. </w:t>
            </w:r>
          </w:p>
        </w:tc>
      </w:tr>
      <w:tr w:rsidR="00595ABC" w:rsidRPr="00595ABC" w14:paraId="56C9843E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5634622D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32A749DD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Wicker, P., &amp; Sotiriadou, P. (2013). The trickle-down effect: What populations benefit from hosting major sport events?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Event Management Research, 8</w:t>
            </w:r>
            <w:r w:rsidRPr="00595ABC">
              <w:rPr>
                <w:rFonts w:eastAsia="Calibri" w:cs="Times New Roman"/>
                <w:sz w:val="18"/>
                <w:szCs w:val="18"/>
              </w:rPr>
              <w:t>(2), 17.</w:t>
            </w:r>
          </w:p>
        </w:tc>
      </w:tr>
      <w:tr w:rsidR="00595ABC" w:rsidRPr="00595ABC" w14:paraId="4C8F707D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0BE31A04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2269B69D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  <w:lang w:val="fr-CA"/>
              </w:rPr>
              <w:t xml:space="preserve">Yazici, T., Kocak, S., &amp; Altunsoz, I. H. (2017). 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Examining the effect of experiential marketing on behavioral intentions in a festival with a specific sport event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European Sport Management Quarterly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17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(2), 171–192. </w:t>
            </w:r>
          </w:p>
        </w:tc>
      </w:tr>
      <w:tr w:rsidR="00595ABC" w:rsidRPr="00595ABC" w14:paraId="097D8F0C" w14:textId="77777777" w:rsidTr="00C47AC5">
        <w:trPr>
          <w:trHeight w:val="290"/>
        </w:trPr>
        <w:tc>
          <w:tcPr>
            <w:tcW w:w="704" w:type="dxa"/>
            <w:noWrap/>
            <w:hideMark/>
          </w:tcPr>
          <w:p w14:paraId="35DB41E1" w14:textId="77777777" w:rsidR="00595ABC" w:rsidRPr="00595ABC" w:rsidRDefault="00595ABC" w:rsidP="00595ABC">
            <w:pPr>
              <w:shd w:val="clear" w:color="auto" w:fill="FFFFFF"/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95ABC">
              <w:rPr>
                <w:rFonts w:eastAsia="Times New Roman" w:cs="Times New Roman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8789" w:type="dxa"/>
          </w:tcPr>
          <w:p w14:paraId="377B1FBE" w14:textId="77777777" w:rsidR="00595ABC" w:rsidRPr="00595ABC" w:rsidRDefault="00595ABC" w:rsidP="00595ABC">
            <w:pPr>
              <w:spacing w:before="0" w:after="0"/>
              <w:rPr>
                <w:rFonts w:eastAsia="Calibri" w:cs="Times New Roman"/>
                <w:sz w:val="18"/>
                <w:szCs w:val="18"/>
              </w:rPr>
            </w:pPr>
            <w:r w:rsidRPr="00595ABC">
              <w:rPr>
                <w:rFonts w:eastAsia="Calibri" w:cs="Times New Roman"/>
                <w:sz w:val="18"/>
                <w:szCs w:val="18"/>
              </w:rPr>
              <w:t xml:space="preserve">Zhou, R., Kaplanidou, K., Papadimitriou, D., Theodorakis, N. D., &amp; Alexandris, K. (2018). Understanding the inspiration among active participants in sport events.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International Journal of Event and Festival Management</w:t>
            </w:r>
            <w:r w:rsidRPr="00595ABC">
              <w:rPr>
                <w:rFonts w:eastAsia="Calibri" w:cs="Times New Roman"/>
                <w:sz w:val="18"/>
                <w:szCs w:val="18"/>
              </w:rPr>
              <w:t xml:space="preserve">, </w:t>
            </w:r>
            <w:r w:rsidRPr="00595ABC">
              <w:rPr>
                <w:rFonts w:eastAsia="Calibri" w:cs="Times New Roman"/>
                <w:i/>
                <w:iCs/>
                <w:sz w:val="18"/>
                <w:szCs w:val="18"/>
              </w:rPr>
              <w:t>9</w:t>
            </w:r>
            <w:r w:rsidRPr="00595ABC">
              <w:rPr>
                <w:rFonts w:eastAsia="Calibri" w:cs="Times New Roman"/>
                <w:sz w:val="18"/>
                <w:szCs w:val="18"/>
              </w:rPr>
              <w:t>(3), 332–348.</w:t>
            </w:r>
          </w:p>
        </w:tc>
      </w:tr>
      <w:bookmarkEnd w:id="0"/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C8A96E" w14:textId="77777777" w:rsidR="000E67D7" w:rsidRDefault="000E67D7" w:rsidP="00117666">
      <w:pPr>
        <w:spacing w:after="0"/>
      </w:pPr>
      <w:r>
        <w:separator/>
      </w:r>
    </w:p>
  </w:endnote>
  <w:endnote w:type="continuationSeparator" w:id="0">
    <w:p w14:paraId="64ABF1AB" w14:textId="77777777" w:rsidR="000E67D7" w:rsidRDefault="000E67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4F9D30" w14:textId="77777777" w:rsidR="000E67D7" w:rsidRDefault="000E67D7" w:rsidP="00117666">
      <w:pPr>
        <w:spacing w:after="0"/>
      </w:pPr>
      <w:r>
        <w:separator/>
      </w:r>
    </w:p>
  </w:footnote>
  <w:footnote w:type="continuationSeparator" w:id="0">
    <w:p w14:paraId="66E6D01D" w14:textId="77777777" w:rsidR="000E67D7" w:rsidRDefault="000E67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67D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5ABC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semiHidden/>
    <w:unhideWhenUsed/>
    <w:rsid w:val="00595ABC"/>
  </w:style>
  <w:style w:type="table" w:customStyle="1" w:styleId="TableGrid1">
    <w:name w:val="Table Grid1"/>
    <w:basedOn w:val="TableNormal"/>
    <w:next w:val="TableGrid"/>
    <w:uiPriority w:val="39"/>
    <w:rsid w:val="00595ABC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4608</Words>
  <Characters>26266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orgia Teare</cp:lastModifiedBy>
  <cp:revision>2</cp:revision>
  <cp:lastPrinted>2013-10-03T12:51:00Z</cp:lastPrinted>
  <dcterms:created xsi:type="dcterms:W3CDTF">2021-01-13T17:02:00Z</dcterms:created>
  <dcterms:modified xsi:type="dcterms:W3CDTF">2021-01-13T17:02:00Z</dcterms:modified>
</cp:coreProperties>
</file>